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46DA" w:rsidRPr="00243BA5" w:rsidRDefault="00A046DA" w:rsidP="00A046DA">
      <w:pPr>
        <w:spacing w:line="360" w:lineRule="auto"/>
        <w:contextualSpacing/>
        <w:rPr>
          <w:rFonts w:ascii="Times New Roman" w:hAnsi="Times New Roman" w:cs="Times New Roman"/>
          <w:color w:val="000000" w:themeColor="text1"/>
          <w:sz w:val="28"/>
          <w:szCs w:val="28"/>
        </w:rPr>
      </w:pPr>
      <w:bookmarkStart w:id="0" w:name="_GoBack"/>
    </w:p>
    <w:p w:rsidR="00A046DA" w:rsidRPr="00243BA5" w:rsidRDefault="00A046DA" w:rsidP="00A046DA">
      <w:pPr>
        <w:spacing w:line="36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243BA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Supplemental Table. </w:t>
      </w:r>
      <w:r w:rsidRPr="00243BA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Characteristics and complications of the second </w:t>
      </w:r>
      <w:proofErr w:type="spellStart"/>
      <w:r w:rsidRPr="00243BA5">
        <w:rPr>
          <w:rFonts w:ascii="Times New Roman" w:hAnsi="Times New Roman" w:cs="Times New Roman"/>
          <w:color w:val="000000" w:themeColor="text1"/>
          <w:sz w:val="28"/>
          <w:szCs w:val="28"/>
        </w:rPr>
        <w:t>fistulotomy</w:t>
      </w:r>
      <w:proofErr w:type="spellEnd"/>
      <w:r w:rsidRPr="00243BA5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(N=43).</w:t>
      </w:r>
    </w:p>
    <w:tbl>
      <w:tblPr>
        <w:tblStyle w:val="TableGrid"/>
        <w:tblW w:w="6295" w:type="dxa"/>
        <w:tblLook w:val="04A0" w:firstRow="1" w:lastRow="0" w:firstColumn="1" w:lastColumn="0" w:noHBand="0" w:noVBand="1"/>
      </w:tblPr>
      <w:tblGrid>
        <w:gridCol w:w="4675"/>
        <w:gridCol w:w="1620"/>
      </w:tblGrid>
      <w:tr w:rsidR="00A046DA" w:rsidRPr="00243BA5" w:rsidTr="006608E8">
        <w:tc>
          <w:tcPr>
            <w:tcW w:w="4675" w:type="dxa"/>
          </w:tcPr>
          <w:p w:rsidR="00A046DA" w:rsidRPr="00243BA5" w:rsidRDefault="00A046DA" w:rsidP="006608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243BA5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Variable</w:t>
            </w:r>
          </w:p>
        </w:tc>
        <w:tc>
          <w:tcPr>
            <w:tcW w:w="1620" w:type="dxa"/>
          </w:tcPr>
          <w:p w:rsidR="00A046DA" w:rsidRPr="00243BA5" w:rsidRDefault="00A046DA" w:rsidP="006608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243BA5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n=12</w:t>
            </w:r>
          </w:p>
        </w:tc>
      </w:tr>
      <w:tr w:rsidR="00A046DA" w:rsidRPr="00243BA5" w:rsidTr="006608E8">
        <w:tc>
          <w:tcPr>
            <w:tcW w:w="4675" w:type="dxa"/>
          </w:tcPr>
          <w:p w:rsidR="00A046DA" w:rsidRPr="00243BA5" w:rsidRDefault="00A046DA" w:rsidP="006608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243BA5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Interval 1</w:t>
            </w:r>
            <w:r w:rsidRPr="00243BA5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vertAlign w:val="superscript"/>
              </w:rPr>
              <w:t>st</w:t>
            </w:r>
            <w:r w:rsidRPr="00243BA5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 xml:space="preserve"> to 2</w:t>
            </w:r>
            <w:r w:rsidRPr="00243BA5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vertAlign w:val="superscript"/>
              </w:rPr>
              <w:t>nd</w:t>
            </w:r>
            <w:r w:rsidRPr="00243BA5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 xml:space="preserve"> </w:t>
            </w:r>
            <w:proofErr w:type="spellStart"/>
            <w:r w:rsidRPr="00243BA5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Fistulotomy</w:t>
            </w:r>
            <w:proofErr w:type="spellEnd"/>
            <w:r w:rsidRPr="00243BA5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, months</w:t>
            </w:r>
          </w:p>
        </w:tc>
        <w:tc>
          <w:tcPr>
            <w:tcW w:w="1620" w:type="dxa"/>
          </w:tcPr>
          <w:p w:rsidR="00A046DA" w:rsidRPr="00243BA5" w:rsidRDefault="00A046DA" w:rsidP="006608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243BA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9.2 (2.6, 19.0)</w:t>
            </w:r>
          </w:p>
        </w:tc>
      </w:tr>
      <w:tr w:rsidR="00A046DA" w:rsidRPr="00243BA5" w:rsidTr="006608E8">
        <w:tc>
          <w:tcPr>
            <w:tcW w:w="4675" w:type="dxa"/>
          </w:tcPr>
          <w:p w:rsidR="00A046DA" w:rsidRPr="00243BA5" w:rsidRDefault="00A046DA" w:rsidP="006608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243BA5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2</w:t>
            </w:r>
            <w:r w:rsidRPr="00243BA5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vertAlign w:val="superscript"/>
              </w:rPr>
              <w:t>nd</w:t>
            </w:r>
            <w:r w:rsidRPr="00243BA5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 xml:space="preserve"> </w:t>
            </w:r>
            <w:proofErr w:type="spellStart"/>
            <w:r w:rsidRPr="00243BA5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Fistulotomy</w:t>
            </w:r>
            <w:proofErr w:type="spellEnd"/>
            <w:r w:rsidRPr="00243BA5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 xml:space="preserve"> to last follow up, months </w:t>
            </w:r>
          </w:p>
        </w:tc>
        <w:tc>
          <w:tcPr>
            <w:tcW w:w="1620" w:type="dxa"/>
          </w:tcPr>
          <w:p w:rsidR="00A046DA" w:rsidRPr="00243BA5" w:rsidRDefault="00A046DA" w:rsidP="006608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243BA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3.1 (7.2, 38.2)</w:t>
            </w:r>
          </w:p>
        </w:tc>
      </w:tr>
      <w:tr w:rsidR="00A046DA" w:rsidRPr="00243BA5" w:rsidTr="006608E8">
        <w:tc>
          <w:tcPr>
            <w:tcW w:w="4675" w:type="dxa"/>
          </w:tcPr>
          <w:p w:rsidR="00A046DA" w:rsidRPr="00243BA5" w:rsidRDefault="00A046DA" w:rsidP="006608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243BA5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 xml:space="preserve">Second </w:t>
            </w:r>
            <w:proofErr w:type="spellStart"/>
            <w:r w:rsidRPr="00243BA5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Fistulotomy</w:t>
            </w:r>
            <w:proofErr w:type="spellEnd"/>
            <w:r w:rsidRPr="00243BA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</w:t>
            </w:r>
          </w:p>
          <w:p w:rsidR="00A046DA" w:rsidRPr="00243BA5" w:rsidRDefault="00A046DA" w:rsidP="006608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243BA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  Superficial/subcutaneous</w:t>
            </w:r>
          </w:p>
          <w:p w:rsidR="00A046DA" w:rsidRPr="00243BA5" w:rsidRDefault="00A046DA" w:rsidP="006608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243BA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  Low </w:t>
            </w:r>
            <w:proofErr w:type="spellStart"/>
            <w:r w:rsidRPr="00243BA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fistulotomy</w:t>
            </w:r>
            <w:proofErr w:type="spellEnd"/>
            <w:r w:rsidRPr="00243BA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(any muscle divided)</w:t>
            </w:r>
          </w:p>
        </w:tc>
        <w:tc>
          <w:tcPr>
            <w:tcW w:w="1620" w:type="dxa"/>
          </w:tcPr>
          <w:p w:rsidR="00A046DA" w:rsidRPr="00243BA5" w:rsidRDefault="00A046DA" w:rsidP="006608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  <w:p w:rsidR="00A046DA" w:rsidRPr="00243BA5" w:rsidRDefault="00A046DA" w:rsidP="006608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243BA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9 (75%)</w:t>
            </w:r>
          </w:p>
          <w:p w:rsidR="00A046DA" w:rsidRPr="00243BA5" w:rsidRDefault="00A046DA" w:rsidP="006608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243BA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 (25%)</w:t>
            </w:r>
          </w:p>
        </w:tc>
      </w:tr>
      <w:tr w:rsidR="00A046DA" w:rsidRPr="00243BA5" w:rsidTr="006608E8">
        <w:tc>
          <w:tcPr>
            <w:tcW w:w="4675" w:type="dxa"/>
          </w:tcPr>
          <w:p w:rsidR="00A046DA" w:rsidRPr="00243BA5" w:rsidRDefault="00A046DA" w:rsidP="006608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243BA5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Complications</w:t>
            </w:r>
          </w:p>
          <w:p w:rsidR="00A046DA" w:rsidRPr="00243BA5" w:rsidRDefault="00A046DA" w:rsidP="006608E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243BA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  No symptoms</w:t>
            </w:r>
          </w:p>
          <w:p w:rsidR="00A046DA" w:rsidRPr="00243BA5" w:rsidRDefault="00A046DA" w:rsidP="006608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243BA5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 xml:space="preserve">   </w:t>
            </w:r>
            <w:r w:rsidRPr="00243BA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Non-healing wounds</w:t>
            </w:r>
          </w:p>
          <w:p w:rsidR="00A046DA" w:rsidRPr="00243BA5" w:rsidRDefault="00A046DA" w:rsidP="006608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243BA5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 xml:space="preserve">   </w:t>
            </w:r>
            <w:r w:rsidRPr="00243BA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Pain</w:t>
            </w:r>
          </w:p>
          <w:p w:rsidR="00A046DA" w:rsidRPr="00243BA5" w:rsidRDefault="00A046DA" w:rsidP="006608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243BA5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 xml:space="preserve">   </w:t>
            </w:r>
            <w:r w:rsidRPr="00243BA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Mucopurulent drainage</w:t>
            </w:r>
          </w:p>
          <w:p w:rsidR="00A046DA" w:rsidRPr="00243BA5" w:rsidRDefault="00A046DA" w:rsidP="006608E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243BA5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 xml:space="preserve">   </w:t>
            </w:r>
            <w:r w:rsidRPr="00243BA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Incontinence</w:t>
            </w:r>
          </w:p>
        </w:tc>
        <w:tc>
          <w:tcPr>
            <w:tcW w:w="1620" w:type="dxa"/>
          </w:tcPr>
          <w:p w:rsidR="00A046DA" w:rsidRPr="00243BA5" w:rsidRDefault="00A046DA" w:rsidP="006608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  <w:p w:rsidR="00A046DA" w:rsidRPr="00243BA5" w:rsidRDefault="00A046DA" w:rsidP="006608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243BA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9 (75.0%)</w:t>
            </w:r>
          </w:p>
          <w:p w:rsidR="00A046DA" w:rsidRPr="00243BA5" w:rsidRDefault="00A046DA" w:rsidP="006608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243BA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 (8.3%)</w:t>
            </w:r>
          </w:p>
          <w:p w:rsidR="00A046DA" w:rsidRPr="00243BA5" w:rsidRDefault="00A046DA" w:rsidP="006608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243BA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 (8.3%)</w:t>
            </w:r>
          </w:p>
          <w:p w:rsidR="00A046DA" w:rsidRPr="00243BA5" w:rsidRDefault="00A046DA" w:rsidP="006608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243BA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 (8.3%)</w:t>
            </w:r>
          </w:p>
          <w:p w:rsidR="00A046DA" w:rsidRPr="00243BA5" w:rsidRDefault="00A046DA" w:rsidP="006608E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243BA5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 (0.0%)</w:t>
            </w:r>
          </w:p>
        </w:tc>
      </w:tr>
    </w:tbl>
    <w:p w:rsidR="00A046DA" w:rsidRPr="00243BA5" w:rsidRDefault="00A046DA" w:rsidP="00A046DA">
      <w:pPr>
        <w:spacing w:line="36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243BA5">
        <w:rPr>
          <w:rFonts w:ascii="Times New Roman" w:hAnsi="Times New Roman" w:cs="Times New Roman"/>
          <w:color w:val="000000" w:themeColor="text1"/>
          <w:sz w:val="28"/>
          <w:szCs w:val="28"/>
        </w:rPr>
        <w:t>Data are presented as frequency (proportion) or median (IQR).</w:t>
      </w:r>
    </w:p>
    <w:p w:rsidR="00A046DA" w:rsidRPr="00243BA5" w:rsidRDefault="00A046DA" w:rsidP="00A046DA">
      <w:pPr>
        <w:pStyle w:val="NormalWeb"/>
        <w:spacing w:before="0" w:beforeAutospacing="0" w:after="0" w:afterAutospacing="0" w:line="360" w:lineRule="auto"/>
        <w:rPr>
          <w:color w:val="000000" w:themeColor="text1"/>
          <w:sz w:val="28"/>
          <w:szCs w:val="28"/>
        </w:rPr>
      </w:pPr>
    </w:p>
    <w:bookmarkEnd w:id="0"/>
    <w:p w:rsidR="0065098E" w:rsidRDefault="0065098E"/>
    <w:sectPr w:rsidR="006509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54F4"/>
    <w:rsid w:val="00002BA7"/>
    <w:rsid w:val="00012BBC"/>
    <w:rsid w:val="00031B86"/>
    <w:rsid w:val="00032313"/>
    <w:rsid w:val="00041794"/>
    <w:rsid w:val="0004336E"/>
    <w:rsid w:val="00052298"/>
    <w:rsid w:val="000A5635"/>
    <w:rsid w:val="000B4FBC"/>
    <w:rsid w:val="000C544C"/>
    <w:rsid w:val="000C72A5"/>
    <w:rsid w:val="000D0970"/>
    <w:rsid w:val="000D6BA6"/>
    <w:rsid w:val="000F0FCF"/>
    <w:rsid w:val="00117989"/>
    <w:rsid w:val="00117B5C"/>
    <w:rsid w:val="00154B44"/>
    <w:rsid w:val="001641C4"/>
    <w:rsid w:val="001644BF"/>
    <w:rsid w:val="00182FFF"/>
    <w:rsid w:val="00186BE7"/>
    <w:rsid w:val="00194DE2"/>
    <w:rsid w:val="001B691A"/>
    <w:rsid w:val="001C4840"/>
    <w:rsid w:val="001E71C8"/>
    <w:rsid w:val="001F14DA"/>
    <w:rsid w:val="001F2E83"/>
    <w:rsid w:val="00203A80"/>
    <w:rsid w:val="00207A4B"/>
    <w:rsid w:val="00223F66"/>
    <w:rsid w:val="00232EE5"/>
    <w:rsid w:val="00245ACA"/>
    <w:rsid w:val="00281F0E"/>
    <w:rsid w:val="002901BF"/>
    <w:rsid w:val="00293378"/>
    <w:rsid w:val="002A077D"/>
    <w:rsid w:val="002B369A"/>
    <w:rsid w:val="002B593F"/>
    <w:rsid w:val="002E1CA8"/>
    <w:rsid w:val="002E510B"/>
    <w:rsid w:val="002F0CF5"/>
    <w:rsid w:val="002F689D"/>
    <w:rsid w:val="003069AD"/>
    <w:rsid w:val="00341558"/>
    <w:rsid w:val="003431D9"/>
    <w:rsid w:val="00362C1E"/>
    <w:rsid w:val="00383031"/>
    <w:rsid w:val="00386DE6"/>
    <w:rsid w:val="00393532"/>
    <w:rsid w:val="003C00B4"/>
    <w:rsid w:val="003D04BC"/>
    <w:rsid w:val="003D38B0"/>
    <w:rsid w:val="003F1782"/>
    <w:rsid w:val="003F2657"/>
    <w:rsid w:val="003F79F8"/>
    <w:rsid w:val="00424FBF"/>
    <w:rsid w:val="00427E4A"/>
    <w:rsid w:val="00463FDF"/>
    <w:rsid w:val="00485AC2"/>
    <w:rsid w:val="004C6806"/>
    <w:rsid w:val="005040D9"/>
    <w:rsid w:val="005212E3"/>
    <w:rsid w:val="0053109B"/>
    <w:rsid w:val="00573234"/>
    <w:rsid w:val="00587A40"/>
    <w:rsid w:val="00596974"/>
    <w:rsid w:val="005971B6"/>
    <w:rsid w:val="005A6883"/>
    <w:rsid w:val="005B04FD"/>
    <w:rsid w:val="005B26AE"/>
    <w:rsid w:val="005E1705"/>
    <w:rsid w:val="005F342C"/>
    <w:rsid w:val="00600775"/>
    <w:rsid w:val="006030E5"/>
    <w:rsid w:val="006236D0"/>
    <w:rsid w:val="006333FC"/>
    <w:rsid w:val="00641389"/>
    <w:rsid w:val="0065098E"/>
    <w:rsid w:val="00673185"/>
    <w:rsid w:val="0069464B"/>
    <w:rsid w:val="006A5C25"/>
    <w:rsid w:val="006A634D"/>
    <w:rsid w:val="006A7612"/>
    <w:rsid w:val="006B152F"/>
    <w:rsid w:val="006B24D2"/>
    <w:rsid w:val="00703352"/>
    <w:rsid w:val="00713504"/>
    <w:rsid w:val="00723845"/>
    <w:rsid w:val="00736723"/>
    <w:rsid w:val="0073751F"/>
    <w:rsid w:val="00742A3B"/>
    <w:rsid w:val="0074426B"/>
    <w:rsid w:val="00762F32"/>
    <w:rsid w:val="0076453E"/>
    <w:rsid w:val="007659D5"/>
    <w:rsid w:val="00771310"/>
    <w:rsid w:val="007814E5"/>
    <w:rsid w:val="00781F1D"/>
    <w:rsid w:val="007A6D6E"/>
    <w:rsid w:val="007C08E7"/>
    <w:rsid w:val="007C6458"/>
    <w:rsid w:val="007E6EDA"/>
    <w:rsid w:val="007F70BD"/>
    <w:rsid w:val="007F762A"/>
    <w:rsid w:val="008000B7"/>
    <w:rsid w:val="0080593F"/>
    <w:rsid w:val="00840C13"/>
    <w:rsid w:val="008452B9"/>
    <w:rsid w:val="008479C9"/>
    <w:rsid w:val="00863E33"/>
    <w:rsid w:val="00874567"/>
    <w:rsid w:val="008872FB"/>
    <w:rsid w:val="008A0DAF"/>
    <w:rsid w:val="008A2D19"/>
    <w:rsid w:val="008B089D"/>
    <w:rsid w:val="008D42AA"/>
    <w:rsid w:val="008E4000"/>
    <w:rsid w:val="008E5204"/>
    <w:rsid w:val="00946FE0"/>
    <w:rsid w:val="00957A1A"/>
    <w:rsid w:val="00965662"/>
    <w:rsid w:val="0096631E"/>
    <w:rsid w:val="009B2AA4"/>
    <w:rsid w:val="009B332D"/>
    <w:rsid w:val="009C496C"/>
    <w:rsid w:val="009F4A15"/>
    <w:rsid w:val="00A03078"/>
    <w:rsid w:val="00A046DA"/>
    <w:rsid w:val="00A118B3"/>
    <w:rsid w:val="00A2305E"/>
    <w:rsid w:val="00A6003B"/>
    <w:rsid w:val="00AB13BB"/>
    <w:rsid w:val="00AE4569"/>
    <w:rsid w:val="00B22D61"/>
    <w:rsid w:val="00B6452F"/>
    <w:rsid w:val="00B75AA2"/>
    <w:rsid w:val="00BA1FB7"/>
    <w:rsid w:val="00BC67B2"/>
    <w:rsid w:val="00C01A6F"/>
    <w:rsid w:val="00C34D79"/>
    <w:rsid w:val="00C561AB"/>
    <w:rsid w:val="00C72FC7"/>
    <w:rsid w:val="00CA0FC8"/>
    <w:rsid w:val="00CA42DB"/>
    <w:rsid w:val="00CA5E96"/>
    <w:rsid w:val="00CA7C2D"/>
    <w:rsid w:val="00CB4069"/>
    <w:rsid w:val="00CD3E6F"/>
    <w:rsid w:val="00CF3C37"/>
    <w:rsid w:val="00D04227"/>
    <w:rsid w:val="00D20862"/>
    <w:rsid w:val="00D31E19"/>
    <w:rsid w:val="00D46DEC"/>
    <w:rsid w:val="00D7167E"/>
    <w:rsid w:val="00D94D08"/>
    <w:rsid w:val="00DA3D16"/>
    <w:rsid w:val="00DC5FA2"/>
    <w:rsid w:val="00DD07F0"/>
    <w:rsid w:val="00DE7B10"/>
    <w:rsid w:val="00E07A6E"/>
    <w:rsid w:val="00E11DD1"/>
    <w:rsid w:val="00E147D4"/>
    <w:rsid w:val="00E3427D"/>
    <w:rsid w:val="00E44431"/>
    <w:rsid w:val="00E701EE"/>
    <w:rsid w:val="00E977CD"/>
    <w:rsid w:val="00EB2082"/>
    <w:rsid w:val="00EC3E49"/>
    <w:rsid w:val="00ED05EA"/>
    <w:rsid w:val="00ED6CB0"/>
    <w:rsid w:val="00EE2082"/>
    <w:rsid w:val="00F0089C"/>
    <w:rsid w:val="00F00C3E"/>
    <w:rsid w:val="00F17EF0"/>
    <w:rsid w:val="00F31217"/>
    <w:rsid w:val="00F44293"/>
    <w:rsid w:val="00F4537A"/>
    <w:rsid w:val="00F47C0D"/>
    <w:rsid w:val="00F50C95"/>
    <w:rsid w:val="00F52480"/>
    <w:rsid w:val="00F552E9"/>
    <w:rsid w:val="00F716D9"/>
    <w:rsid w:val="00F71BF4"/>
    <w:rsid w:val="00F87B02"/>
    <w:rsid w:val="00F9248B"/>
    <w:rsid w:val="00F96621"/>
    <w:rsid w:val="00FC6166"/>
    <w:rsid w:val="00FD2E59"/>
    <w:rsid w:val="00FD6396"/>
    <w:rsid w:val="00FD7BC1"/>
    <w:rsid w:val="00FE54AC"/>
    <w:rsid w:val="00FE54F4"/>
    <w:rsid w:val="00FF2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DD3277-519F-4DB4-9C98-20D6C9722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046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A046D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0</Characters>
  <Application>Microsoft Office Word</Application>
  <DocSecurity>0</DocSecurity>
  <Lines>3</Lines>
  <Paragraphs>1</Paragraphs>
  <ScaleCrop>false</ScaleCrop>
  <Company>HP Inc.</Company>
  <LinksUpToDate>false</LinksUpToDate>
  <CharactersWithSpaces>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Thomas P</dc:creator>
  <cp:keywords/>
  <dc:description/>
  <cp:lastModifiedBy>Praveen Thomas P</cp:lastModifiedBy>
  <cp:revision>2</cp:revision>
  <dcterms:created xsi:type="dcterms:W3CDTF">2026-04-17T13:12:00Z</dcterms:created>
  <dcterms:modified xsi:type="dcterms:W3CDTF">2026-04-17T13:12:00Z</dcterms:modified>
</cp:coreProperties>
</file>